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2662" w:rsidRPr="000F2FCC" w:rsidRDefault="00F82662" w:rsidP="00F82662">
      <w:pPr>
        <w:spacing w:line="240" w:lineRule="auto"/>
        <w:rPr>
          <w:rFonts w:ascii="Calibri" w:eastAsia="Calibri" w:hAnsi="Calibri" w:cs="Calibri"/>
          <w:b/>
          <w:sz w:val="20"/>
          <w:szCs w:val="20"/>
          <w:u w:val="single"/>
          <w:lang w:val="en-GB"/>
        </w:rPr>
      </w:pPr>
      <w:r>
        <w:rPr>
          <w:rFonts w:ascii="Calibri" w:eastAsia="Calibri" w:hAnsi="Calibri" w:cs="Calibri"/>
          <w:b/>
          <w:sz w:val="20"/>
          <w:szCs w:val="20"/>
          <w:u w:val="single"/>
          <w:lang w:val="en-GB"/>
        </w:rPr>
        <w:t xml:space="preserve">Supplementary table </w:t>
      </w:r>
      <w:r w:rsidR="006375EA">
        <w:rPr>
          <w:rFonts w:ascii="Calibri" w:eastAsia="Calibri" w:hAnsi="Calibri" w:cs="Calibri"/>
          <w:b/>
          <w:sz w:val="20"/>
          <w:szCs w:val="20"/>
          <w:u w:val="single"/>
          <w:lang w:val="en-GB"/>
        </w:rPr>
        <w:t>2</w:t>
      </w:r>
      <w:r w:rsidRPr="000F2FCC">
        <w:rPr>
          <w:rFonts w:ascii="Calibri" w:eastAsia="Calibri" w:hAnsi="Calibri" w:cs="Calibri"/>
          <w:b/>
          <w:sz w:val="20"/>
          <w:szCs w:val="20"/>
          <w:u w:val="single"/>
          <w:lang w:val="en-GB"/>
        </w:rPr>
        <w:t>: Effect of the weather on cognitive outcomes</w:t>
      </w:r>
    </w:p>
    <w:tbl>
      <w:tblPr>
        <w:tblW w:w="16444" w:type="dxa"/>
        <w:tblInd w:w="-4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3"/>
        <w:gridCol w:w="1985"/>
        <w:gridCol w:w="2551"/>
        <w:gridCol w:w="2410"/>
        <w:gridCol w:w="2977"/>
        <w:gridCol w:w="2977"/>
        <w:gridCol w:w="2551"/>
      </w:tblGrid>
      <w:tr w:rsidR="00F82662" w:rsidRPr="00175458" w:rsidTr="00F82662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82662" w:rsidRPr="000F2FCC" w:rsidRDefault="00F82662" w:rsidP="0033608E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omposite Z-score (1)</w:t>
            </w:r>
          </w:p>
        </w:tc>
        <w:tc>
          <w:tcPr>
            <w:tcW w:w="2551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Digit Symbol Substitution Test (2)</w:t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ategory Fluency (2)</w:t>
            </w:r>
          </w:p>
        </w:tc>
        <w:tc>
          <w:tcPr>
            <w:tcW w:w="297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Free and Cued Selective Reminding test (2</w:t>
            </w:r>
            <w:proofErr w:type="gramStart"/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),  (</w:t>
            </w:r>
            <w:proofErr w:type="gramEnd"/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)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ini-Mental State Examination (Total)</w:t>
            </w:r>
          </w:p>
        </w:tc>
        <w:tc>
          <w:tcPr>
            <w:tcW w:w="2551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ubjective memory performance (2)(4)</w:t>
            </w:r>
          </w:p>
        </w:tc>
      </w:tr>
      <w:tr w:rsidR="00F82662" w:rsidRPr="00175458" w:rsidTr="00F82662">
        <w:trPr>
          <w:trHeight w:val="240"/>
        </w:trPr>
        <w:tc>
          <w:tcPr>
            <w:tcW w:w="16444" w:type="dxa"/>
            <w:gridSpan w:val="7"/>
            <w:tcBorders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82662" w:rsidRPr="000F2FCC" w:rsidRDefault="00F82662" w:rsidP="0033608E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 xml:space="preserve">Season (Reference </w:t>
            </w:r>
            <w:r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Autumn</w:t>
            </w:r>
            <w:r w:rsidRPr="000F2FCC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)</w:t>
            </w:r>
          </w:p>
        </w:tc>
      </w:tr>
      <w:tr w:rsidR="00F82662" w:rsidRPr="00175458" w:rsidTr="00F82662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82662" w:rsidRPr="000F2FCC" w:rsidRDefault="00F82662" w:rsidP="0033608E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pring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05 CI 95% [-1.75, 3.85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461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232 CI 95% [-0.572, 0.109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183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238 CI 95% [-0.115, 0.592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187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306 CI 95% [-0.105, 0.717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144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792 CI 95% [-0.177, 0.0183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111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488 CI 95% [-1.46, 0.488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327</w:t>
            </w:r>
          </w:p>
        </w:tc>
      </w:tr>
      <w:tr w:rsidR="00F82662" w:rsidRPr="00175458" w:rsidTr="00F82662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82662" w:rsidRPr="000F2FCC" w:rsidRDefault="00F82662" w:rsidP="0033608E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ummer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77 CI 95% [-1.95, 5.49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352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94 CI 95% [-0.36, 0.548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685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31 CI 95% [-0.149, 0.768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186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639 CI 95% [-1.19, -0.0917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22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49 CI 95% [-0.171, 0.0731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432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854 CI 95% [-1.3, 1.13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891</w:t>
            </w:r>
          </w:p>
        </w:tc>
      </w:tr>
      <w:tr w:rsidR="00F82662" w:rsidRPr="00175458" w:rsidTr="00F82662">
        <w:trPr>
          <w:cantSplit/>
        </w:trPr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82662" w:rsidRPr="000F2FCC" w:rsidRDefault="00F82662" w:rsidP="0033608E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Winter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.87 CI 95% [1.45, 8.29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05*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85 CI 95% [-0.333, 0.503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69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582 CI 95% [0.161, 1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07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387 CI 95% [-0.116, 0.891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132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13 CI 95% [-0.0984, 0.124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819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1.37 CI 95% [-2.48, -0.254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16*</w:t>
            </w:r>
          </w:p>
        </w:tc>
      </w:tr>
      <w:tr w:rsidR="00F82662" w:rsidRPr="00175458" w:rsidTr="00F82662">
        <w:trPr>
          <w:trHeight w:val="220"/>
        </w:trPr>
        <w:tc>
          <w:tcPr>
            <w:tcW w:w="16444" w:type="dxa"/>
            <w:gridSpan w:val="7"/>
            <w:tcBorders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82662" w:rsidRPr="000F2FCC" w:rsidRDefault="00F82662" w:rsidP="0033608E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 xml:space="preserve">Temperature </w:t>
            </w:r>
            <w:r w:rsidRPr="00662A90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°</w:t>
            </w:r>
            <w:r w:rsidRPr="000F2FCC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C (for 10°C)</w:t>
            </w:r>
          </w:p>
        </w:tc>
      </w:tr>
      <w:tr w:rsidR="00F82662" w:rsidRPr="00175458" w:rsidTr="00F82662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82662" w:rsidRPr="000F2FCC" w:rsidRDefault="00F82662" w:rsidP="0033608E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inimum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551 CI 95% [-2.11, 1.01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49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188 CI 95% [-0.209, 0.172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847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367 CI 95% [-0.235, 0.162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717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381 CI 95% [-0.611, -0.152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01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139 CI 95% [-0.0684, 0.0407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618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683 CI 95% [0.134, 1.23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15*</w:t>
            </w:r>
          </w:p>
        </w:tc>
      </w:tr>
      <w:tr w:rsidR="00F82662" w:rsidRPr="00175458" w:rsidTr="00F82662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82662" w:rsidRPr="000F2FCC" w:rsidRDefault="00F82662" w:rsidP="0033608E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781 CI 95% [-2.25, 0.69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298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501 CI 95% [-0.23, 0.129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584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765 CI 95% [-0.263, 0.11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422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346 CI 95% [-0.562, -0.13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02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145 CI 95% [-0.0658, 0.0368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579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522 CI 95% [0.00566, 1.04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48*</w:t>
            </w:r>
          </w:p>
        </w:tc>
      </w:tr>
      <w:tr w:rsidR="00F82662" w:rsidRPr="00175458" w:rsidTr="00F82662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82662" w:rsidRPr="000F2FCC" w:rsidRDefault="00F82662" w:rsidP="0033608E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aximum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755 CI 95% [-2.06, 0.551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257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516 CI 95% [-0.211, 0.108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525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676 CI 95% [-0.233, 0.0981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424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26 CI 95% [-0.452, -0.0679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08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166 CI 95% [-0.0622, 0.0289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474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322 CI 95% [-0.136, 0.781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168</w:t>
            </w:r>
          </w:p>
        </w:tc>
      </w:tr>
      <w:tr w:rsidR="00F82662" w:rsidRPr="00175458" w:rsidTr="00F82662">
        <w:trPr>
          <w:trHeight w:val="220"/>
        </w:trPr>
        <w:tc>
          <w:tcPr>
            <w:tcW w:w="16444" w:type="dxa"/>
            <w:gridSpan w:val="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82662" w:rsidRPr="000F2FCC" w:rsidRDefault="00F82662" w:rsidP="0033608E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Humidex (for 10 points)</w:t>
            </w:r>
          </w:p>
        </w:tc>
      </w:tr>
      <w:tr w:rsidR="00F82662" w:rsidRPr="00175458" w:rsidTr="00F82662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82662" w:rsidRPr="000F2FCC" w:rsidRDefault="00F82662" w:rsidP="0033608E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inimum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518 CI 95% [-1.68, 0.644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382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104 CI 95% [-0.152, 0.131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885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431 CI 95% [-0.19, 0.104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567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286 CI 95% [-0.457, -0.116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01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103 CI 95% [-0.0508, 0.0302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618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522 CI 95% [0.114, 0.93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12*</w:t>
            </w:r>
          </w:p>
        </w:tc>
      </w:tr>
      <w:tr w:rsidR="00F82662" w:rsidRPr="00175458" w:rsidTr="00F82662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82662" w:rsidRPr="000F2FCC" w:rsidRDefault="00F82662" w:rsidP="0033608E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65 CI 95% [-1.77, 0.469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255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308 CI 95% [-0.167, 0.106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658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679 CI 95% [-0.21, 0.0742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349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264 CI 95% [-0.429, -0.1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02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101 CI 95% [-0.0492, 0.0289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612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468 CI 95% [0.0754, 0.861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2*</w:t>
            </w:r>
          </w:p>
        </w:tc>
      </w:tr>
      <w:tr w:rsidR="00F82662" w:rsidRPr="00175458" w:rsidTr="00F82662"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82662" w:rsidRPr="000F2FCC" w:rsidRDefault="00F82662" w:rsidP="0033608E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aximum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702 CI 95% [-1.75, 0.347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19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448 CI 95% [-0.173, 0.0831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492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622 CI 95% [-0.195, 0.0709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36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223 CI 95% [-0.377, -0.0691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05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11 CI 95% [-0.0476, 0.0256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557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376 CI 95% [0.00731, 0.744]</w:t>
            </w:r>
          </w:p>
          <w:p w:rsidR="00F82662" w:rsidRPr="000F2FCC" w:rsidRDefault="00F82662" w:rsidP="0033608E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F2FC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 = 0.046*</w:t>
            </w:r>
          </w:p>
        </w:tc>
      </w:tr>
    </w:tbl>
    <w:p w:rsidR="00F82662" w:rsidRPr="000F2FCC" w:rsidRDefault="00F82662" w:rsidP="00F82662">
      <w:pPr>
        <w:numPr>
          <w:ilvl w:val="0"/>
          <w:numId w:val="11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  <w:r w:rsidRPr="000F2FCC">
        <w:rPr>
          <w:rFonts w:ascii="Calibri" w:eastAsia="Calibri" w:hAnsi="Calibri" w:cs="Calibri"/>
          <w:sz w:val="20"/>
          <w:szCs w:val="20"/>
          <w:lang w:val="en-GB"/>
        </w:rPr>
        <w:lastRenderedPageBreak/>
        <w:t xml:space="preserve">Z score is the mean of the Z scores of Digit Symbol Substitution Test, Category </w:t>
      </w:r>
      <w:proofErr w:type="gramStart"/>
      <w:r w:rsidRPr="000F2FCC">
        <w:rPr>
          <w:rFonts w:ascii="Calibri" w:eastAsia="Calibri" w:hAnsi="Calibri" w:cs="Calibri"/>
          <w:sz w:val="20"/>
          <w:szCs w:val="20"/>
          <w:lang w:val="en-GB"/>
        </w:rPr>
        <w:t>Fluency,  Free</w:t>
      </w:r>
      <w:proofErr w:type="gramEnd"/>
      <w:r w:rsidRPr="000F2FCC">
        <w:rPr>
          <w:rFonts w:ascii="Calibri" w:eastAsia="Calibri" w:hAnsi="Calibri" w:cs="Calibri"/>
          <w:sz w:val="20"/>
          <w:szCs w:val="20"/>
          <w:lang w:val="en-GB"/>
        </w:rPr>
        <w:t xml:space="preserve"> and Cued Selective Reminding test</w:t>
      </w:r>
      <w:r>
        <w:rPr>
          <w:rFonts w:ascii="Calibri" w:eastAsia="Calibri" w:hAnsi="Calibri" w:cs="Calibri"/>
          <w:sz w:val="20"/>
          <w:szCs w:val="20"/>
          <w:lang w:val="en-GB"/>
        </w:rPr>
        <w:t xml:space="preserve"> and </w:t>
      </w:r>
      <w:r w:rsidRPr="000F2FCC">
        <w:rPr>
          <w:rFonts w:ascii="Calibri" w:eastAsia="Calibri" w:hAnsi="Calibri" w:cs="Calibri"/>
          <w:sz w:val="20"/>
          <w:szCs w:val="20"/>
          <w:lang w:val="en-GB"/>
        </w:rPr>
        <w:t>Mini-Mental State Examination (Orientation),  it has been multiplied by 100 due to the small</w:t>
      </w:r>
      <w:r>
        <w:rPr>
          <w:rFonts w:ascii="Calibri" w:eastAsia="Calibri" w:hAnsi="Calibri" w:cs="Calibri"/>
          <w:sz w:val="20"/>
          <w:szCs w:val="20"/>
          <w:lang w:val="en-GB"/>
        </w:rPr>
        <w:t xml:space="preserve"> magnitude</w:t>
      </w:r>
      <w:r w:rsidRPr="000F2FCC">
        <w:rPr>
          <w:rFonts w:ascii="Calibri" w:eastAsia="Calibri" w:hAnsi="Calibri" w:cs="Calibri"/>
          <w:sz w:val="20"/>
          <w:szCs w:val="20"/>
          <w:lang w:val="en-GB"/>
        </w:rPr>
        <w:t xml:space="preserve"> of weather effects</w:t>
      </w:r>
    </w:p>
    <w:p w:rsidR="00F82662" w:rsidRPr="000F2FCC" w:rsidRDefault="00F82662" w:rsidP="00F82662">
      <w:pPr>
        <w:numPr>
          <w:ilvl w:val="0"/>
          <w:numId w:val="11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  <w:r w:rsidRPr="000F2FCC">
        <w:rPr>
          <w:rFonts w:ascii="Calibri" w:eastAsia="Calibri" w:hAnsi="Calibri" w:cs="Calibri"/>
          <w:sz w:val="20"/>
          <w:szCs w:val="20"/>
          <w:lang w:val="en-GB"/>
        </w:rPr>
        <w:t>Z score multiplied by 100</w:t>
      </w:r>
    </w:p>
    <w:p w:rsidR="00F82662" w:rsidRPr="000F2FCC" w:rsidRDefault="00F82662" w:rsidP="00F82662">
      <w:pPr>
        <w:numPr>
          <w:ilvl w:val="0"/>
          <w:numId w:val="11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  <w:r w:rsidRPr="000F2FCC">
        <w:rPr>
          <w:rFonts w:ascii="Calibri" w:eastAsia="Calibri" w:hAnsi="Calibri" w:cs="Calibri"/>
          <w:sz w:val="20"/>
          <w:szCs w:val="20"/>
          <w:lang w:val="en-GB"/>
        </w:rPr>
        <w:t xml:space="preserve"> Free and total recall</w:t>
      </w:r>
    </w:p>
    <w:p w:rsidR="00F82662" w:rsidRPr="000F2FCC" w:rsidRDefault="00F82662" w:rsidP="00F82662">
      <w:pPr>
        <w:numPr>
          <w:ilvl w:val="0"/>
          <w:numId w:val="11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  <w:r w:rsidRPr="000F2FCC">
        <w:rPr>
          <w:rFonts w:ascii="Calibri" w:eastAsia="Calibri" w:hAnsi="Calibri" w:cs="Calibri"/>
          <w:sz w:val="20"/>
          <w:szCs w:val="20"/>
          <w:lang w:val="en-GB"/>
        </w:rPr>
        <w:t xml:space="preserve">1 to 100 </w:t>
      </w:r>
      <w:proofErr w:type="gramStart"/>
      <w:r w:rsidRPr="000F2FCC">
        <w:rPr>
          <w:rFonts w:ascii="Calibri" w:eastAsia="Calibri" w:hAnsi="Calibri" w:cs="Calibri"/>
          <w:sz w:val="20"/>
          <w:szCs w:val="20"/>
          <w:lang w:val="en-GB"/>
        </w:rPr>
        <w:t>VAS</w:t>
      </w:r>
      <w:proofErr w:type="gramEnd"/>
      <w:r w:rsidRPr="000F2FCC">
        <w:rPr>
          <w:rFonts w:ascii="Calibri" w:eastAsia="Calibri" w:hAnsi="Calibri" w:cs="Calibri"/>
          <w:sz w:val="20"/>
          <w:szCs w:val="20"/>
          <w:lang w:val="en-GB"/>
        </w:rPr>
        <w:t xml:space="preserve"> asking “How well does your memory work</w:t>
      </w:r>
      <w:r>
        <w:rPr>
          <w:rFonts w:ascii="Calibri" w:eastAsia="Calibri" w:hAnsi="Calibri" w:cs="Calibri"/>
          <w:sz w:val="20"/>
          <w:szCs w:val="20"/>
          <w:lang w:val="en-GB"/>
        </w:rPr>
        <w:t>?</w:t>
      </w:r>
      <w:r w:rsidRPr="000F2FCC">
        <w:rPr>
          <w:rFonts w:ascii="Calibri" w:eastAsia="Calibri" w:hAnsi="Calibri" w:cs="Calibri"/>
          <w:sz w:val="20"/>
          <w:szCs w:val="20"/>
          <w:lang w:val="en-GB"/>
        </w:rPr>
        <w:t>”</w:t>
      </w:r>
    </w:p>
    <w:p w:rsidR="00F82662" w:rsidRPr="000F2FCC" w:rsidRDefault="00F82662" w:rsidP="00F82662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  <w:r w:rsidRPr="000F2FCC">
        <w:rPr>
          <w:rFonts w:ascii="Calibri" w:eastAsia="Calibri" w:hAnsi="Calibri" w:cs="Calibri"/>
          <w:sz w:val="20"/>
          <w:szCs w:val="20"/>
          <w:lang w:val="en-GB"/>
        </w:rPr>
        <w:t xml:space="preserve"> *p value&lt;0.05 </w:t>
      </w:r>
    </w:p>
    <w:p w:rsidR="00F82662" w:rsidRDefault="00F82662" w:rsidP="00F82662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</w:p>
    <w:p w:rsidR="00F82662" w:rsidRDefault="00F82662" w:rsidP="00F82662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</w:p>
    <w:p w:rsidR="00F82662" w:rsidRDefault="00F82662" w:rsidP="00F82662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</w:p>
    <w:p w:rsidR="00F82662" w:rsidRDefault="00F82662" w:rsidP="00F82662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</w:p>
    <w:p w:rsidR="00F82662" w:rsidRDefault="00F82662" w:rsidP="00F82662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</w:p>
    <w:p w:rsidR="00F82662" w:rsidRDefault="00F82662" w:rsidP="00F82662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</w:p>
    <w:p w:rsidR="00F82662" w:rsidRDefault="00F82662" w:rsidP="00F82662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</w:p>
    <w:p w:rsidR="00F82662" w:rsidRDefault="00F82662" w:rsidP="00F82662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</w:p>
    <w:p w:rsidR="00F82662" w:rsidRDefault="00F82662" w:rsidP="00F82662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</w:p>
    <w:p w:rsidR="00F82662" w:rsidRDefault="00F82662" w:rsidP="00F82662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</w:p>
    <w:p w:rsidR="00F82662" w:rsidRDefault="00F82662" w:rsidP="00F82662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</w:p>
    <w:p w:rsidR="00F82662" w:rsidRDefault="00F82662" w:rsidP="00F82662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</w:p>
    <w:p w:rsidR="00F82662" w:rsidRDefault="00F82662" w:rsidP="00F82662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</w:p>
    <w:p w:rsidR="00F82662" w:rsidRDefault="00F82662" w:rsidP="00F82662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</w:p>
    <w:p w:rsidR="00F82662" w:rsidRDefault="00F82662" w:rsidP="00F82662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</w:p>
    <w:p w:rsidR="00F82662" w:rsidRDefault="00F82662" w:rsidP="00F82662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</w:p>
    <w:p w:rsidR="00F82662" w:rsidRDefault="00F82662" w:rsidP="00F82662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</w:p>
    <w:p w:rsidR="00F82662" w:rsidRDefault="00F82662" w:rsidP="00F82662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</w:p>
    <w:p w:rsidR="00F82662" w:rsidRPr="000F2FCC" w:rsidRDefault="00F82662" w:rsidP="00F82662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GB"/>
        </w:rPr>
      </w:pPr>
    </w:p>
    <w:p w:rsidR="00F82662" w:rsidRDefault="00F82662">
      <w:pPr>
        <w:rPr>
          <w:rFonts w:ascii="Calibri" w:eastAsia="Calibri" w:hAnsi="Calibri" w:cs="Calibri"/>
          <w:b/>
          <w:sz w:val="20"/>
          <w:szCs w:val="20"/>
          <w:u w:val="single"/>
          <w:lang w:val="en-US"/>
        </w:rPr>
      </w:pPr>
      <w:bookmarkStart w:id="0" w:name="_GoBack"/>
      <w:bookmarkEnd w:id="0"/>
    </w:p>
    <w:sectPr w:rsidR="00F82662" w:rsidSect="00F82662">
      <w:pgSz w:w="16834" w:h="11909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11174E"/>
    <w:multiLevelType w:val="multilevel"/>
    <w:tmpl w:val="A1FE2BE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C414E7B"/>
    <w:multiLevelType w:val="multilevel"/>
    <w:tmpl w:val="04BE54F6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FBE2041"/>
    <w:multiLevelType w:val="multilevel"/>
    <w:tmpl w:val="18420F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" w15:restartNumberingAfterBreak="0">
    <w:nsid w:val="53552EB5"/>
    <w:multiLevelType w:val="multilevel"/>
    <w:tmpl w:val="17F20DEC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4" w15:restartNumberingAfterBreak="0">
    <w:nsid w:val="62692E51"/>
    <w:multiLevelType w:val="multilevel"/>
    <w:tmpl w:val="2652A104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5" w15:restartNumberingAfterBreak="0">
    <w:nsid w:val="63B975D4"/>
    <w:multiLevelType w:val="multilevel"/>
    <w:tmpl w:val="2CF04152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66F6C9F"/>
    <w:multiLevelType w:val="multilevel"/>
    <w:tmpl w:val="B5203734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70611149"/>
    <w:multiLevelType w:val="multilevel"/>
    <w:tmpl w:val="8EB67E0E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2394BF8"/>
    <w:multiLevelType w:val="multilevel"/>
    <w:tmpl w:val="71F6764C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242136D"/>
    <w:multiLevelType w:val="multilevel"/>
    <w:tmpl w:val="D088A7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0" w15:restartNumberingAfterBreak="0">
    <w:nsid w:val="7C4826F5"/>
    <w:multiLevelType w:val="multilevel"/>
    <w:tmpl w:val="9B1E5060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1"/>
  </w:num>
  <w:num w:numId="5">
    <w:abstractNumId w:val="4"/>
  </w:num>
  <w:num w:numId="6">
    <w:abstractNumId w:val="3"/>
  </w:num>
  <w:num w:numId="7">
    <w:abstractNumId w:val="2"/>
  </w:num>
  <w:num w:numId="8">
    <w:abstractNumId w:val="5"/>
  </w:num>
  <w:num w:numId="9">
    <w:abstractNumId w:val="0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E58"/>
    <w:rsid w:val="0033447C"/>
    <w:rsid w:val="0033608E"/>
    <w:rsid w:val="003F1752"/>
    <w:rsid w:val="006375EA"/>
    <w:rsid w:val="00672E58"/>
    <w:rsid w:val="006B324E"/>
    <w:rsid w:val="007523E7"/>
    <w:rsid w:val="007A7BC5"/>
    <w:rsid w:val="00877907"/>
    <w:rsid w:val="00DE522C"/>
    <w:rsid w:val="00F165AA"/>
    <w:rsid w:val="00F8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EF092"/>
  <w15:docId w15:val="{0AE8F341-33FB-4438-B8D4-4E9CDDEA4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C66C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66C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66C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66C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66C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66CD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6CD2"/>
    <w:rPr>
      <w:rFonts w:ascii="Segoe UI" w:hAnsi="Segoe UI" w:cs="Segoe UI"/>
      <w:sz w:val="18"/>
      <w:szCs w:val="18"/>
    </w:rPr>
  </w:style>
  <w:style w:type="table" w:customStyle="1" w:styleId="a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vision">
    <w:name w:val="Revision"/>
    <w:hidden/>
    <w:uiPriority w:val="99"/>
    <w:semiHidden/>
    <w:rsid w:val="00CC41A4"/>
    <w:pPr>
      <w:spacing w:line="240" w:lineRule="auto"/>
    </w:pPr>
  </w:style>
  <w:style w:type="table" w:customStyle="1" w:styleId="a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3VNDbMk6DYCW5Yp33P1MWKC2+g==">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drine</dc:creator>
  <cp:lastModifiedBy>lol</cp:lastModifiedBy>
  <cp:revision>3</cp:revision>
  <dcterms:created xsi:type="dcterms:W3CDTF">2025-11-03T15:24:00Z</dcterms:created>
  <dcterms:modified xsi:type="dcterms:W3CDTF">2025-11-03T15:25:00Z</dcterms:modified>
</cp:coreProperties>
</file>